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 xml:space="preserve">PARKINSON’S DISEASE KNOWLEDGE QUESTIONNAIRE </w:t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left"/>
        <w:rPr/>
      </w:pPr>
      <w:r>
        <w:rPr/>
        <w:t>Please place an “X” indicating which of the following is true or false:</w:t>
      </w:r>
    </w:p>
    <w:p>
      <w:pPr>
        <w:pStyle w:val="Normal"/>
        <w:jc w:val="left"/>
        <w:rPr/>
      </w:pPr>
      <w:r>
        <w:rPr/>
      </w:r>
    </w:p>
    <w:tbl>
      <w:tblPr>
        <w:tblW w:w="9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1170"/>
        <w:gridCol w:w="1260"/>
      </w:tblGrid>
      <w:tr>
        <w:trPr>
          <w:trHeight w:val="468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  <w:t>A: Diagnosis of Parkinson's disease (P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  <w:t>TR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  <w:t>FALSE</w:t>
            </w:r>
          </w:p>
        </w:tc>
      </w:tr>
      <w:tr>
        <w:trPr>
          <w:trHeight w:val="468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1. Definite diagnosis of PD requires neuro-imaging confirm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</w:tr>
      <w:tr>
        <w:trPr>
          <w:trHeight w:val="468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2. PD only affects patients after 55 years of ag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</w:tr>
      <w:tr>
        <w:trPr>
          <w:trHeight w:val="466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3. The presence of rest tremor is mandatory for the diagnosis of P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</w:tr>
      <w:tr>
        <w:trPr>
          <w:trHeight w:val="468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4. The presence of bradykinesia is mandatory for the diagnosis of P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 </w:t>
            </w:r>
          </w:p>
        </w:tc>
      </w:tr>
      <w:tr>
        <w:trPr>
          <w:trHeight w:val="936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2"/>
              </w:rPr>
              <w:t xml:space="preserve">The following symptoms of PD often precede tremors and/or bradykinesia and Dyskinesias   </w:t>
            </w:r>
            <w:r>
              <w:rPr>
                <w:rFonts w:eastAsia="Times New Roman"/>
                <w:b/>
                <w:bCs/>
                <w:color w:val="000000"/>
                <w:szCs w:val="22"/>
              </w:rPr>
              <w:t xml:space="preserve">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 </w:t>
            </w:r>
          </w:p>
        </w:tc>
      </w:tr>
      <w:tr>
        <w:trPr>
          <w:trHeight w:val="468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5. Hypsom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36"/>
                <w:szCs w:val="36"/>
              </w:rPr>
            </w:pPr>
            <w:r>
              <w:rPr>
                <w:rFonts w:eastAsia="Times New Roman"/>
                <w:b/>
                <w:bCs/>
                <w:color w:val="000000"/>
                <w:sz w:val="36"/>
                <w:szCs w:val="36"/>
              </w:rPr>
            </w:r>
          </w:p>
        </w:tc>
      </w:tr>
      <w:tr>
        <w:trPr>
          <w:trHeight w:val="468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6. Dement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</w:tr>
      <w:tr>
        <w:trPr>
          <w:trHeight w:val="468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7. Mood disorde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 </w:t>
            </w:r>
          </w:p>
        </w:tc>
      </w:tr>
      <w:tr>
        <w:trPr>
          <w:trHeight w:val="468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8. Freezing of Gai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</w:tr>
      <w:tr>
        <w:trPr>
          <w:trHeight w:val="468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9. Constip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 </w:t>
            </w:r>
          </w:p>
        </w:tc>
      </w:tr>
      <w:tr>
        <w:trPr>
          <w:trHeight w:val="468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10. Depress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</w:tr>
      <w:tr>
        <w:trPr>
          <w:trHeight w:val="468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11. Sleep disturbanc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 </w:t>
            </w:r>
          </w:p>
        </w:tc>
      </w:tr>
      <w:tr>
        <w:trPr>
          <w:trHeight w:val="468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12. Both smoking and high caffeine consumption increase the risk of P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</w:tr>
      <w:tr>
        <w:trPr>
          <w:trHeight w:val="684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13. PD diagnosis can be confirmed by the response to a dopaminergic medic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 </w:t>
            </w:r>
          </w:p>
        </w:tc>
      </w:tr>
      <w:tr>
        <w:trPr>
          <w:trHeight w:val="479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  <w:t>B: Pharmacological op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  <w:t>TR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  <w:t>FALSE</w:t>
            </w:r>
          </w:p>
        </w:tc>
      </w:tr>
      <w:tr>
        <w:trPr>
          <w:trHeight w:val="786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14. Almost all patients diagnosed with PD should begin dopaminergic drug as soon as possib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 </w:t>
            </w:r>
          </w:p>
        </w:tc>
      </w:tr>
      <w:tr>
        <w:trPr>
          <w:trHeight w:val="936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15. Most of the available drug for PD both treat the symptoms and slow the progression of the disord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</w:tr>
      <w:tr>
        <w:trPr>
          <w:trHeight w:val="468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16. The most effective drug available for PD is levodop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 </w:t>
            </w:r>
          </w:p>
        </w:tc>
      </w:tr>
      <w:tr>
        <w:trPr>
          <w:trHeight w:val="468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17. Levodopa has been shown to accelerate the progression of P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</w:tr>
      <w:tr>
        <w:trPr>
          <w:trHeight w:val="468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18. Dopamine agonists have less risk of motor complications than levodopa</w:t>
            </w:r>
          </w:p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 </w:t>
            </w:r>
          </w:p>
        </w:tc>
      </w:tr>
      <w:tr>
        <w:trPr>
          <w:trHeight w:val="468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19. Dopamine agonists have definite evidence on slowing disease progression</w:t>
            </w:r>
          </w:p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</w:tr>
      <w:tr>
        <w:trPr>
          <w:trHeight w:val="468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20. PD can be cured by deep brain stimulation surgery</w:t>
            </w:r>
          </w:p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</w:tr>
      <w:tr>
        <w:trPr>
          <w:trHeight w:val="468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  <w:t>C: Progression of P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  <w:t>TR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  <w:t>FALSE</w:t>
            </w:r>
          </w:p>
        </w:tc>
      </w:tr>
      <w:tr>
        <w:trPr>
          <w:trHeight w:val="932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 xml:space="preserve">21. Patients with tremor predominant symptoms progress more rapidly in the degenerative process than those with postural instability and gait problems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</w:tr>
      <w:tr>
        <w:trPr>
          <w:trHeight w:val="468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22. Wheelchair-or bed-bound is inevitable in P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</w:tr>
      <w:tr>
        <w:trPr>
          <w:trHeight w:val="468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23. Depression in PD is partly caused by dopamine deficienc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 </w:t>
            </w:r>
          </w:p>
        </w:tc>
      </w:tr>
      <w:tr>
        <w:trPr>
          <w:trHeight w:val="710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24. The risk of dementia is greater for those patients with gait and speech disorde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 </w:t>
            </w:r>
          </w:p>
        </w:tc>
      </w:tr>
      <w:tr>
        <w:trPr>
          <w:trHeight w:val="468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25.  brain stimulation surgery can stop PD progress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</w:tr>
      <w:tr>
        <w:trPr>
          <w:trHeight w:val="784" w:hRule="atLeast"/>
        </w:trPr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26. Current evidence supports the use of stem cell transpla</w:t>
            </w:r>
            <w:r>
              <w:rPr>
                <w:rFonts w:eastAsia="Times New Roman"/>
                <w:color w:val="000000"/>
                <w:szCs w:val="30"/>
              </w:rPr>
              <w:t>nt</w:t>
            </w:r>
            <w:r>
              <w:rPr>
                <w:rFonts w:eastAsia="Times New Roman"/>
                <w:color w:val="000000"/>
                <w:szCs w:val="22"/>
              </w:rPr>
              <w:t>ation as a curative treatment of P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260" w:footer="0" w:bottom="63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th-TH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>
      <w:b w:val="fals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ghtGridAccent3">
    <w:name w:val="Light Grid - Accent 3"/>
    <w:basedOn w:val="Normal"/>
    <w:qFormat/>
    <w:pPr>
      <w:spacing w:before="0" w:after="0"/>
      <w:ind w:left="720" w:hanging="0"/>
      <w:contextualSpacing/>
    </w:pPr>
    <w:rPr>
      <w:rFonts w:cs="Angsana New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6T01:55:00Z</dcterms:created>
  <dc:creator>Roongroj Bhidayasiri</dc:creator>
  <dc:description/>
  <cp:keywords/>
  <dc:language>en-US</dc:language>
  <cp:lastModifiedBy>Roongroj Bhidayasiri</cp:lastModifiedBy>
  <dcterms:modified xsi:type="dcterms:W3CDTF">2020-07-26T01:55:00Z</dcterms:modified>
  <cp:revision>2</cp:revision>
  <dc:subject/>
  <dc:title/>
</cp:coreProperties>
</file>